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03A50" w14:textId="77777777" w:rsidR="00D60FA5" w:rsidRDefault="00D60FA5" w:rsidP="00D60F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5 </w:t>
      </w:r>
      <w:r w:rsidRPr="00A16DB7">
        <w:rPr>
          <w:rFonts w:ascii="Times New Roman" w:hAnsi="Times New Roman" w:cs="Times New Roman"/>
          <w:sz w:val="20"/>
          <w:szCs w:val="20"/>
        </w:rPr>
        <w:t>Table.  Randomized trials having sample sizes &lt; 50 patients per arm</w:t>
      </w:r>
    </w:p>
    <w:p w14:paraId="4D89EDC5" w14:textId="77777777" w:rsidR="00D60FA5" w:rsidRPr="00A16DB7" w:rsidRDefault="00D60FA5" w:rsidP="00D60FA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7239"/>
        <w:gridCol w:w="1157"/>
      </w:tblGrid>
      <w:tr w:rsidR="00D60FA5" w:rsidRPr="00A16DB7" w14:paraId="51D71346" w14:textId="77777777" w:rsidTr="00BB0925">
        <w:trPr>
          <w:trHeight w:val="432"/>
          <w:tblHeader/>
        </w:trPr>
        <w:tc>
          <w:tcPr>
            <w:tcW w:w="0" w:type="auto"/>
            <w:shd w:val="clear" w:color="000000" w:fill="D9D9D9"/>
            <w:hideMark/>
          </w:tcPr>
          <w:p w14:paraId="3F738F2F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rst author</w:t>
            </w:r>
          </w:p>
        </w:tc>
        <w:tc>
          <w:tcPr>
            <w:tcW w:w="0" w:type="auto"/>
            <w:shd w:val="clear" w:color="000000" w:fill="D9D9D9"/>
            <w:hideMark/>
          </w:tcPr>
          <w:p w14:paraId="4F48D823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0" w:type="auto"/>
            <w:shd w:val="clear" w:color="000000" w:fill="D9D9D9"/>
            <w:hideMark/>
          </w:tcPr>
          <w:p w14:paraId="38989D4B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size per arm</w:t>
            </w:r>
          </w:p>
        </w:tc>
      </w:tr>
      <w:tr w:rsidR="00D60FA5" w:rsidRPr="00A16DB7" w14:paraId="2F2E7E90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430B33C7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rdhan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1FCE40D9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tudy of the oxidative stress and the role of antioxidants in ATT induced hepatotoxicity in tuberculosis patients</w:t>
            </w:r>
          </w:p>
        </w:tc>
        <w:tc>
          <w:tcPr>
            <w:tcW w:w="0" w:type="auto"/>
            <w:shd w:val="clear" w:color="auto" w:fill="auto"/>
            <w:hideMark/>
          </w:tcPr>
          <w:p w14:paraId="469A795B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60FA5" w:rsidRPr="00A16DB7" w14:paraId="750102E7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25BA205F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sieh </w:t>
            </w:r>
          </w:p>
        </w:tc>
        <w:tc>
          <w:tcPr>
            <w:tcW w:w="0" w:type="auto"/>
            <w:shd w:val="clear" w:color="auto" w:fill="auto"/>
            <w:hideMark/>
          </w:tcPr>
          <w:p w14:paraId="7078AFFB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 of acupressure to prevent adverse reactions to anti-tuberculosis drugs: randomized controlled trials</w:t>
            </w:r>
          </w:p>
        </w:tc>
        <w:tc>
          <w:tcPr>
            <w:tcW w:w="0" w:type="auto"/>
            <w:shd w:val="clear" w:color="auto" w:fill="auto"/>
            <w:hideMark/>
          </w:tcPr>
          <w:p w14:paraId="6104175C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D60FA5" w:rsidRPr="00A16DB7" w14:paraId="59450146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42D959FE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wa </w:t>
            </w:r>
          </w:p>
        </w:tc>
        <w:tc>
          <w:tcPr>
            <w:tcW w:w="0" w:type="auto"/>
            <w:shd w:val="clear" w:color="auto" w:fill="auto"/>
            <w:hideMark/>
          </w:tcPr>
          <w:p w14:paraId="275E4BB4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lymphocyte stimulation test is not useful for side effects of anti-tuberculosis drugs despite its timing</w:t>
            </w:r>
          </w:p>
        </w:tc>
        <w:tc>
          <w:tcPr>
            <w:tcW w:w="0" w:type="auto"/>
            <w:shd w:val="clear" w:color="auto" w:fill="auto"/>
            <w:hideMark/>
          </w:tcPr>
          <w:p w14:paraId="678AF77A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D60FA5" w:rsidRPr="00A16DB7" w14:paraId="42FDDC07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474EC13B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aigal </w:t>
            </w:r>
          </w:p>
        </w:tc>
        <w:tc>
          <w:tcPr>
            <w:tcW w:w="0" w:type="auto"/>
            <w:shd w:val="clear" w:color="auto" w:fill="auto"/>
            <w:hideMark/>
          </w:tcPr>
          <w:p w14:paraId="3357D65E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ty of an ofloxacin-based antitubercular regimen for the treatment of tuberculosis in patients with underlying chronic liver disease: a preliminary report</w:t>
            </w:r>
          </w:p>
        </w:tc>
        <w:tc>
          <w:tcPr>
            <w:tcW w:w="0" w:type="auto"/>
            <w:shd w:val="clear" w:color="auto" w:fill="auto"/>
            <w:hideMark/>
          </w:tcPr>
          <w:p w14:paraId="4BC79722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D60FA5" w:rsidRPr="00A16DB7" w14:paraId="661E1DC3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1FEEC8DE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hani </w:t>
            </w:r>
          </w:p>
        </w:tc>
        <w:tc>
          <w:tcPr>
            <w:tcW w:w="0" w:type="auto"/>
            <w:shd w:val="clear" w:color="auto" w:fill="auto"/>
            <w:hideMark/>
          </w:tcPr>
          <w:p w14:paraId="269CBBB3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emetic activities of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nesian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ingless bee propolis on emetic induced by anti-tuberculosis drugs</w:t>
            </w:r>
          </w:p>
        </w:tc>
        <w:tc>
          <w:tcPr>
            <w:tcW w:w="0" w:type="auto"/>
            <w:shd w:val="clear" w:color="auto" w:fill="auto"/>
            <w:hideMark/>
          </w:tcPr>
          <w:p w14:paraId="65D98DB4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D60FA5" w:rsidRPr="00A16DB7" w14:paraId="51ACE436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2C68A6D8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ddahi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45D5809D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icacy of Jujube syrup on the prevention of drug-induced hepatotoxicity in pulmonary tuberculosis patients: A pilot randomized double-blind placebo-controlled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2AB3E034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D60FA5" w:rsidRPr="00A16DB7" w14:paraId="2BB22A2B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70BBC3BB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alebi </w:t>
            </w:r>
          </w:p>
        </w:tc>
        <w:tc>
          <w:tcPr>
            <w:tcW w:w="0" w:type="auto"/>
            <w:shd w:val="clear" w:color="auto" w:fill="auto"/>
            <w:hideMark/>
          </w:tcPr>
          <w:p w14:paraId="6E50CE26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iveness of Silymarin in the Prevention of Anti-tuberculosis Drug-induced Hepatotoxicity: A Randomized Controlled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2D017354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D60FA5" w:rsidRPr="00A16DB7" w14:paraId="1367EBFF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6D08867D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ukumaran </w:t>
            </w:r>
          </w:p>
        </w:tc>
        <w:tc>
          <w:tcPr>
            <w:tcW w:w="0" w:type="auto"/>
            <w:shd w:val="clear" w:color="auto" w:fill="auto"/>
            <w:hideMark/>
          </w:tcPr>
          <w:p w14:paraId="7B1C6590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study to evaluate the hepatoprotective effect of N- acetylcysteine on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 tuberculosis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rug induced hepatotoxicity and quality of life</w:t>
            </w:r>
          </w:p>
        </w:tc>
        <w:tc>
          <w:tcPr>
            <w:tcW w:w="0" w:type="auto"/>
            <w:shd w:val="clear" w:color="auto" w:fill="auto"/>
            <w:hideMark/>
          </w:tcPr>
          <w:p w14:paraId="0B7144C5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D60FA5" w:rsidRPr="00A16DB7" w14:paraId="1AA07A84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14D5527B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azdani </w:t>
            </w:r>
          </w:p>
        </w:tc>
        <w:tc>
          <w:tcPr>
            <w:tcW w:w="0" w:type="auto"/>
            <w:shd w:val="clear" w:color="auto" w:fill="auto"/>
            <w:hideMark/>
          </w:tcPr>
          <w:p w14:paraId="56C9FF0A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effects of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care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let [Combination of milk thistle, dandelion, barberry,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eric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Curcumin), and artichoke] in prevention of anti-tuberculosis drugs-induced hepatotoxicity: A randomized controlled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1E4A11FB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D60FA5" w:rsidRPr="00A16DB7" w14:paraId="3B268F2C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1988D380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afe </w:t>
            </w:r>
          </w:p>
        </w:tc>
        <w:tc>
          <w:tcPr>
            <w:tcW w:w="0" w:type="auto"/>
            <w:shd w:val="clear" w:color="auto" w:fill="auto"/>
            <w:hideMark/>
          </w:tcPr>
          <w:p w14:paraId="31269C29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ty and efficacy of N-acetylcysteine in hospitalized patients with HIV-associated tuberculosis: An open-label, randomized, phase II trial (RIPENACTB Study)</w:t>
            </w:r>
          </w:p>
        </w:tc>
        <w:tc>
          <w:tcPr>
            <w:tcW w:w="0" w:type="auto"/>
            <w:shd w:val="clear" w:color="auto" w:fill="auto"/>
            <w:hideMark/>
          </w:tcPr>
          <w:p w14:paraId="31418F63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D60FA5" w:rsidRPr="00A16DB7" w14:paraId="3E83B05A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514F6C64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rjani </w:t>
            </w:r>
          </w:p>
        </w:tc>
        <w:tc>
          <w:tcPr>
            <w:tcW w:w="0" w:type="auto"/>
            <w:shd w:val="clear" w:color="auto" w:fill="auto"/>
            <w:hideMark/>
          </w:tcPr>
          <w:p w14:paraId="6EFE1742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ion of Silymarin for management of anti-tuberculosis drug induced liver injury: A randomized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24CF4480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D60FA5" w:rsidRPr="00A16DB7" w14:paraId="648177AF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5D113BF8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mrani </w:t>
            </w:r>
          </w:p>
        </w:tc>
        <w:tc>
          <w:tcPr>
            <w:tcW w:w="0" w:type="auto"/>
            <w:shd w:val="clear" w:color="auto" w:fill="auto"/>
            <w:hideMark/>
          </w:tcPr>
          <w:p w14:paraId="793679AC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nger for Prevention of Antituberculosis-induced Gastrointestinal Adverse Reactions Including Hepatotoxicity: A Randomized Pilot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39E6C0DC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D60FA5" w:rsidRPr="00A16DB7" w14:paraId="2EFCFF7D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55D96484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olomoiets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0FF20408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effect of the preparation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benzym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 the antioxidant protection indices and on the functional-morphological properties of the erythrocytes in a toxic lesion of the liver</w:t>
            </w:r>
          </w:p>
        </w:tc>
        <w:tc>
          <w:tcPr>
            <w:tcW w:w="0" w:type="auto"/>
            <w:shd w:val="clear" w:color="auto" w:fill="auto"/>
            <w:hideMark/>
          </w:tcPr>
          <w:p w14:paraId="529165D8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D60FA5" w:rsidRPr="00A16DB7" w14:paraId="2206966B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3AE22717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hen </w:t>
            </w:r>
          </w:p>
        </w:tc>
        <w:tc>
          <w:tcPr>
            <w:tcW w:w="0" w:type="auto"/>
            <w:shd w:val="clear" w:color="auto" w:fill="auto"/>
            <w:hideMark/>
          </w:tcPr>
          <w:p w14:paraId="11027E8A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nical study of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ribonucleotidum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 adjuvant treatment of pulmonary tuberculosis with hepatic lesion</w:t>
            </w:r>
          </w:p>
        </w:tc>
        <w:tc>
          <w:tcPr>
            <w:tcW w:w="0" w:type="auto"/>
            <w:shd w:val="clear" w:color="auto" w:fill="auto"/>
            <w:hideMark/>
          </w:tcPr>
          <w:p w14:paraId="27BD3E2A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D60FA5" w:rsidRPr="00A16DB7" w14:paraId="38D7BB23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71C55372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i </w:t>
            </w:r>
          </w:p>
        </w:tc>
        <w:tc>
          <w:tcPr>
            <w:tcW w:w="0" w:type="auto"/>
            <w:shd w:val="clear" w:color="auto" w:fill="auto"/>
            <w:hideMark/>
          </w:tcPr>
          <w:p w14:paraId="3A1F2EAE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A16DB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randomised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A16DB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double blind</w:t>
            </w:r>
            <w:proofErr w:type="gramEnd"/>
            <w:r w:rsidRPr="00A16DB7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 xml:space="preserve"> placebo controlled phase 2 trial of adjunctive aspirin for tuberculous meningitis in HIV-uninfected adults</w:t>
            </w:r>
          </w:p>
        </w:tc>
        <w:tc>
          <w:tcPr>
            <w:tcW w:w="0" w:type="auto"/>
            <w:shd w:val="clear" w:color="auto" w:fill="auto"/>
            <w:hideMark/>
          </w:tcPr>
          <w:p w14:paraId="594EA333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D60FA5" w:rsidRPr="00A16DB7" w14:paraId="7B88F9D9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4732FEDD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sra </w:t>
            </w:r>
          </w:p>
        </w:tc>
        <w:tc>
          <w:tcPr>
            <w:tcW w:w="0" w:type="auto"/>
            <w:shd w:val="clear" w:color="auto" w:fill="auto"/>
            <w:hideMark/>
          </w:tcPr>
          <w:p w14:paraId="0A683343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versus sequential anti-tubercular treatment in patients with tuberculous meningitis: a randomized controlled trial</w:t>
            </w:r>
          </w:p>
        </w:tc>
        <w:tc>
          <w:tcPr>
            <w:tcW w:w="0" w:type="auto"/>
            <w:shd w:val="clear" w:color="auto" w:fill="auto"/>
            <w:hideMark/>
          </w:tcPr>
          <w:p w14:paraId="5A83560C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D60FA5" w:rsidRPr="00A16DB7" w14:paraId="60A0ACDD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50E604D3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Yeswanth </w:t>
            </w:r>
          </w:p>
        </w:tc>
        <w:tc>
          <w:tcPr>
            <w:tcW w:w="0" w:type="auto"/>
            <w:shd w:val="clear" w:color="auto" w:fill="auto"/>
            <w:hideMark/>
          </w:tcPr>
          <w:p w14:paraId="2353EA65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prospective single-blinded study on the safety and efficacy of zinc supplementation in pulmonary tuberculosis</w:t>
            </w:r>
          </w:p>
        </w:tc>
        <w:tc>
          <w:tcPr>
            <w:tcW w:w="0" w:type="auto"/>
            <w:shd w:val="clear" w:color="auto" w:fill="auto"/>
            <w:hideMark/>
          </w:tcPr>
          <w:p w14:paraId="6553F310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D60FA5" w:rsidRPr="00A16DB7" w14:paraId="1E5C7C3A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0F148463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kimizad</w:t>
            </w:r>
            <w:proofErr w:type="spellEnd"/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}</w:t>
            </w:r>
          </w:p>
        </w:tc>
        <w:tc>
          <w:tcPr>
            <w:tcW w:w="0" w:type="auto"/>
            <w:shd w:val="clear" w:color="auto" w:fill="auto"/>
            <w:hideMark/>
          </w:tcPr>
          <w:p w14:paraId="2127853C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 of acetyl-L-carnitine, Alpha-lipoic Acid, and Coenzyme Q10 Combination in Preventing Anti-tuberculosis Drug-induced Hepatotoxicity: A Randomized, Double-blind, Placebo-controlled Clinical Trial</w:t>
            </w:r>
          </w:p>
        </w:tc>
        <w:tc>
          <w:tcPr>
            <w:tcW w:w="0" w:type="auto"/>
            <w:shd w:val="clear" w:color="auto" w:fill="auto"/>
            <w:hideMark/>
          </w:tcPr>
          <w:p w14:paraId="042F1C47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D60FA5" w:rsidRPr="00A16DB7" w14:paraId="36BD2858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5D168BE5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agiwara </w:t>
            </w:r>
          </w:p>
        </w:tc>
        <w:tc>
          <w:tcPr>
            <w:tcW w:w="0" w:type="auto"/>
            <w:shd w:val="clear" w:color="auto" w:fill="auto"/>
            <w:hideMark/>
          </w:tcPr>
          <w:p w14:paraId="4501AD54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ty of pyrazinamide-including regimen in late elderly patients with pulmonary tuberculosis: A prospective randomized open-label study</w:t>
            </w:r>
          </w:p>
        </w:tc>
        <w:tc>
          <w:tcPr>
            <w:tcW w:w="0" w:type="auto"/>
            <w:shd w:val="clear" w:color="auto" w:fill="auto"/>
            <w:hideMark/>
          </w:tcPr>
          <w:p w14:paraId="6C6340E3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D60FA5" w:rsidRPr="00A16DB7" w14:paraId="24287A07" w14:textId="77777777" w:rsidTr="00BB0925">
        <w:trPr>
          <w:trHeight w:val="432"/>
          <w:tblHeader/>
        </w:trPr>
        <w:tc>
          <w:tcPr>
            <w:tcW w:w="0" w:type="auto"/>
            <w:shd w:val="clear" w:color="auto" w:fill="auto"/>
            <w:hideMark/>
          </w:tcPr>
          <w:p w14:paraId="11C196C2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u </w:t>
            </w:r>
          </w:p>
        </w:tc>
        <w:tc>
          <w:tcPr>
            <w:tcW w:w="0" w:type="auto"/>
            <w:shd w:val="clear" w:color="auto" w:fill="auto"/>
            <w:hideMark/>
          </w:tcPr>
          <w:p w14:paraId="4AC13B56" w14:textId="77777777" w:rsidR="00D60FA5" w:rsidRPr="00A16DB7" w:rsidRDefault="00D60FA5" w:rsidP="00BB09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 and safety of bicyclol for treating patients with antituberculosis drug-induced liver injury</w:t>
            </w:r>
          </w:p>
        </w:tc>
        <w:tc>
          <w:tcPr>
            <w:tcW w:w="0" w:type="auto"/>
            <w:shd w:val="clear" w:color="auto" w:fill="auto"/>
            <w:hideMark/>
          </w:tcPr>
          <w:p w14:paraId="720E282F" w14:textId="77777777" w:rsidR="00D60FA5" w:rsidRPr="00A16DB7" w:rsidRDefault="00D60FA5" w:rsidP="00BB0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</w:tbl>
    <w:p w14:paraId="3FDE2833" w14:textId="77777777" w:rsidR="00D60FA5" w:rsidRPr="00A16DB7" w:rsidRDefault="00D60FA5" w:rsidP="00D60FA5">
      <w:pPr>
        <w:rPr>
          <w:rFonts w:ascii="Times New Roman" w:hAnsi="Times New Roman" w:cs="Times New Roman"/>
          <w:sz w:val="20"/>
          <w:szCs w:val="20"/>
        </w:rPr>
      </w:pPr>
    </w:p>
    <w:p w14:paraId="687E0EB7" w14:textId="77777777" w:rsidR="00845C49" w:rsidRDefault="00845C49"/>
    <w:sectPr w:rsidR="00845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0FA5"/>
    <w:rsid w:val="00351904"/>
    <w:rsid w:val="0042530B"/>
    <w:rsid w:val="00571C98"/>
    <w:rsid w:val="00617C5A"/>
    <w:rsid w:val="00845C49"/>
    <w:rsid w:val="00896C14"/>
    <w:rsid w:val="00925B13"/>
    <w:rsid w:val="009B5AE3"/>
    <w:rsid w:val="00C4681F"/>
    <w:rsid w:val="00D60FA5"/>
    <w:rsid w:val="00E76E6D"/>
    <w:rsid w:val="00F7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965DE"/>
  <w15:chartTrackingRefBased/>
  <w15:docId w15:val="{9848AE16-7697-4BBF-8450-FDB2F703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FA5"/>
  </w:style>
  <w:style w:type="paragraph" w:styleId="Heading1">
    <w:name w:val="heading 1"/>
    <w:basedOn w:val="Normal"/>
    <w:next w:val="Normal"/>
    <w:link w:val="Heading1Char"/>
    <w:uiPriority w:val="9"/>
    <w:qFormat/>
    <w:rsid w:val="00D60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FA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FA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F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F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F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F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FA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F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FA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FA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FA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F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FA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FA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FA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FA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C_Healthcare@denvergov</dc:creator>
  <cp:keywords/>
  <dc:description/>
  <cp:lastModifiedBy>EOC_Healthcare@denvergov</cp:lastModifiedBy>
  <cp:revision>1</cp:revision>
  <dcterms:created xsi:type="dcterms:W3CDTF">2025-12-12T19:31:00Z</dcterms:created>
  <dcterms:modified xsi:type="dcterms:W3CDTF">2025-12-12T19:32:00Z</dcterms:modified>
</cp:coreProperties>
</file>